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034A" w:rsidRPr="00911C5C" w:rsidRDefault="00C6034A" w:rsidP="00C6034A">
      <w:pPr>
        <w:rPr>
          <w:b/>
        </w:rPr>
      </w:pPr>
      <w:r w:rsidRPr="00911C5C">
        <w:rPr>
          <w:b/>
        </w:rPr>
        <w:t>Risk of bias assessment tool</w:t>
      </w:r>
      <w:r>
        <w:rPr>
          <w:b/>
        </w:rPr>
        <w:t xml:space="preserve"> </w:t>
      </w:r>
      <w:bookmarkStart w:id="0" w:name="_GoBack"/>
      <w:bookmarkEnd w:id="0"/>
    </w:p>
    <w:tbl>
      <w:tblPr>
        <w:tblStyle w:val="Grilledutableau"/>
        <w:tblW w:w="8330" w:type="dxa"/>
        <w:tblLook w:val="04A0" w:firstRow="1" w:lastRow="0" w:firstColumn="1" w:lastColumn="0" w:noHBand="0" w:noVBand="1"/>
      </w:tblPr>
      <w:tblGrid>
        <w:gridCol w:w="8330"/>
      </w:tblGrid>
      <w:tr w:rsidR="00C6034A" w:rsidRPr="006E1869" w:rsidTr="006D6DF2">
        <w:tc>
          <w:tcPr>
            <w:tcW w:w="8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034A" w:rsidRPr="006E1869" w:rsidRDefault="00C6034A" w:rsidP="006D6DF2">
            <w:pPr>
              <w:spacing w:after="0" w:line="240" w:lineRule="auto"/>
              <w:contextualSpacing/>
              <w:rPr>
                <w:b/>
              </w:rPr>
            </w:pPr>
            <w:r w:rsidRPr="006E1869">
              <w:rPr>
                <w:b/>
              </w:rPr>
              <w:t>Risk of Bias Item</w:t>
            </w:r>
          </w:p>
        </w:tc>
      </w:tr>
      <w:tr w:rsidR="00C6034A" w:rsidRPr="006E1869" w:rsidTr="006D6DF2">
        <w:tc>
          <w:tcPr>
            <w:tcW w:w="8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034A" w:rsidRPr="00954E63" w:rsidRDefault="00C6034A" w:rsidP="006D6DF2">
            <w:pPr>
              <w:spacing w:after="0" w:line="240" w:lineRule="auto"/>
              <w:contextualSpacing/>
              <w:rPr>
                <w:b/>
                <w:i/>
              </w:rPr>
            </w:pPr>
            <w:r w:rsidRPr="00954E63">
              <w:rPr>
                <w:b/>
                <w:i/>
              </w:rPr>
              <w:t>External Validity</w:t>
            </w:r>
          </w:p>
        </w:tc>
      </w:tr>
      <w:tr w:rsidR="00C6034A" w:rsidRPr="006E1869" w:rsidTr="006D6DF2">
        <w:tc>
          <w:tcPr>
            <w:tcW w:w="8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034A" w:rsidRPr="006E1869" w:rsidRDefault="00C6034A" w:rsidP="00C6034A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jc w:val="left"/>
              <w:rPr>
                <w:b/>
              </w:rPr>
            </w:pPr>
            <w:r w:rsidRPr="006E1869">
              <w:t>Was the study target population a clos</w:t>
            </w:r>
            <w:r>
              <w:t>e representation of the</w:t>
            </w:r>
            <w:r w:rsidRPr="006E1869">
              <w:t xml:space="preserve"> </w:t>
            </w:r>
            <w:r>
              <w:t>HIV</w:t>
            </w:r>
            <w:r w:rsidRPr="006E1869">
              <w:t xml:space="preserve"> population in relation to relevant variables?</w:t>
            </w:r>
          </w:p>
        </w:tc>
      </w:tr>
      <w:tr w:rsidR="00C6034A" w:rsidRPr="006E1869" w:rsidTr="006D6DF2">
        <w:tc>
          <w:tcPr>
            <w:tcW w:w="8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034A" w:rsidRPr="006E1869" w:rsidRDefault="00C6034A" w:rsidP="00C6034A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jc w:val="left"/>
            </w:pPr>
            <w:r w:rsidRPr="006E1869">
              <w:t>Was the sampling frame a true or close representation of the target population?</w:t>
            </w:r>
          </w:p>
        </w:tc>
      </w:tr>
      <w:tr w:rsidR="00C6034A" w:rsidRPr="006E1869" w:rsidTr="006D6DF2">
        <w:tc>
          <w:tcPr>
            <w:tcW w:w="8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034A" w:rsidRPr="006E1869" w:rsidRDefault="00C6034A" w:rsidP="00C6034A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jc w:val="left"/>
            </w:pPr>
            <w:r w:rsidRPr="006E1869">
              <w:t>Was some form of random selection used to select the sample, OR, was a census undertaken?</w:t>
            </w:r>
          </w:p>
        </w:tc>
      </w:tr>
      <w:tr w:rsidR="00C6034A" w:rsidRPr="006E1869" w:rsidTr="006D6DF2">
        <w:tc>
          <w:tcPr>
            <w:tcW w:w="8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034A" w:rsidRPr="006E1869" w:rsidRDefault="00C6034A" w:rsidP="00C6034A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jc w:val="left"/>
            </w:pPr>
            <w:r w:rsidRPr="006E1869">
              <w:t>Was the likelihood of non-participation bias minimal?</w:t>
            </w:r>
          </w:p>
        </w:tc>
      </w:tr>
      <w:tr w:rsidR="00C6034A" w:rsidRPr="006E1869" w:rsidTr="006D6DF2">
        <w:trPr>
          <w:trHeight w:val="139"/>
        </w:trPr>
        <w:tc>
          <w:tcPr>
            <w:tcW w:w="8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034A" w:rsidRPr="00954E63" w:rsidRDefault="00C6034A" w:rsidP="006D6DF2">
            <w:pPr>
              <w:spacing w:after="0" w:line="240" w:lineRule="auto"/>
              <w:contextualSpacing/>
              <w:rPr>
                <w:i/>
                <w:vertAlign w:val="superscript"/>
              </w:rPr>
            </w:pPr>
            <w:r w:rsidRPr="00954E63">
              <w:rPr>
                <w:b/>
                <w:i/>
              </w:rPr>
              <w:t>Internal Validity</w:t>
            </w:r>
          </w:p>
        </w:tc>
      </w:tr>
      <w:tr w:rsidR="00C6034A" w:rsidRPr="006E1869" w:rsidTr="006D6DF2">
        <w:tc>
          <w:tcPr>
            <w:tcW w:w="8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034A" w:rsidRPr="006E1869" w:rsidRDefault="00C6034A" w:rsidP="00C6034A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jc w:val="left"/>
            </w:pPr>
            <w:r w:rsidRPr="006E1869">
              <w:t>Were data collected directly from the subjects (as opposed to medical records)?</w:t>
            </w:r>
          </w:p>
        </w:tc>
      </w:tr>
      <w:tr w:rsidR="00C6034A" w:rsidRPr="006E1869" w:rsidTr="006D6DF2">
        <w:tc>
          <w:tcPr>
            <w:tcW w:w="8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034A" w:rsidRPr="006E1869" w:rsidRDefault="00C6034A" w:rsidP="00C6034A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jc w:val="left"/>
            </w:pPr>
            <w:r w:rsidRPr="006E1869">
              <w:t xml:space="preserve">Were acceptable case definition of </w:t>
            </w:r>
            <w:r>
              <w:t>major depressive disorder</w:t>
            </w:r>
            <w:r w:rsidRPr="006E1869">
              <w:t xml:space="preserve"> used?</w:t>
            </w:r>
          </w:p>
        </w:tc>
      </w:tr>
      <w:tr w:rsidR="00C6034A" w:rsidRPr="006E1869" w:rsidTr="006D6DF2">
        <w:tc>
          <w:tcPr>
            <w:tcW w:w="8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034A" w:rsidRPr="006E1869" w:rsidRDefault="00C6034A" w:rsidP="00C6034A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jc w:val="left"/>
            </w:pPr>
            <w:r w:rsidRPr="006E1869">
              <w:t xml:space="preserve">Was a reliable and accepted diagnosis method for </w:t>
            </w:r>
            <w:r>
              <w:t>major depressive disorder</w:t>
            </w:r>
            <w:r w:rsidRPr="006E1869">
              <w:t xml:space="preserve"> utilized?</w:t>
            </w:r>
          </w:p>
        </w:tc>
      </w:tr>
      <w:tr w:rsidR="00C6034A" w:rsidRPr="006E1869" w:rsidTr="006D6DF2">
        <w:tc>
          <w:tcPr>
            <w:tcW w:w="8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034A" w:rsidRPr="006E1869" w:rsidRDefault="00C6034A" w:rsidP="00C6034A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jc w:val="left"/>
            </w:pPr>
            <w:r w:rsidRPr="006E1869">
              <w:t>Was the same mode of data collection used for all subjects?</w:t>
            </w:r>
          </w:p>
        </w:tc>
      </w:tr>
      <w:tr w:rsidR="00C6034A" w:rsidRPr="006E1869" w:rsidTr="006D6DF2">
        <w:tc>
          <w:tcPr>
            <w:tcW w:w="8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034A" w:rsidRPr="006E1869" w:rsidRDefault="00C6034A" w:rsidP="00C6034A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jc w:val="left"/>
            </w:pPr>
            <w:r w:rsidRPr="006E1869">
              <w:t>Was the length of the shortest prevalence period for the parameter of interest appropriate?</w:t>
            </w:r>
          </w:p>
        </w:tc>
      </w:tr>
      <w:tr w:rsidR="00C6034A" w:rsidRPr="006E1869" w:rsidTr="006D6DF2">
        <w:tc>
          <w:tcPr>
            <w:tcW w:w="8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6034A" w:rsidRPr="006E1869" w:rsidRDefault="00C6034A" w:rsidP="00C6034A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jc w:val="left"/>
            </w:pPr>
            <w:r w:rsidRPr="006E1869">
              <w:t>Were the numerator(s) and denominator(s) for the calculation of the prevalence</w:t>
            </w:r>
            <w:r>
              <w:t>/incidence</w:t>
            </w:r>
            <w:r w:rsidRPr="006E1869">
              <w:t xml:space="preserve"> of </w:t>
            </w:r>
            <w:r>
              <w:t>hypertension</w:t>
            </w:r>
            <w:r w:rsidRPr="006E1869">
              <w:t xml:space="preserve"> appropriate?</w:t>
            </w:r>
          </w:p>
        </w:tc>
      </w:tr>
    </w:tbl>
    <w:p w:rsidR="00C6034A" w:rsidRDefault="00C6034A" w:rsidP="00C6034A"/>
    <w:p w:rsidR="00D12F3F" w:rsidRDefault="00D12F3F"/>
    <w:sectPr w:rsidR="00D12F3F" w:rsidSect="00C6034A">
      <w:footerReference w:type="default" r:id="rId5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56347749"/>
      <w:docPartObj>
        <w:docPartGallery w:val="Page Numbers (Bottom of Page)"/>
        <w:docPartUnique/>
      </w:docPartObj>
    </w:sdtPr>
    <w:sdtEndPr/>
    <w:sdtContent>
      <w:p w:rsidR="00153E69" w:rsidRDefault="00C6034A" w:rsidP="001F75E9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53E69" w:rsidRDefault="00C6034A" w:rsidP="001F75E9">
    <w:pPr>
      <w:pStyle w:val="Pieddepage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F81496A"/>
    <w:multiLevelType w:val="hybridMultilevel"/>
    <w:tmpl w:val="651676DE"/>
    <w:lvl w:ilvl="0" w:tplc="1C09000F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1C090019">
      <w:start w:val="1"/>
      <w:numFmt w:val="lowerLetter"/>
      <w:lvlText w:val="%2."/>
      <w:lvlJc w:val="left"/>
      <w:pPr>
        <w:ind w:left="1080" w:hanging="360"/>
      </w:pPr>
    </w:lvl>
    <w:lvl w:ilvl="2" w:tplc="1C09001B">
      <w:start w:val="1"/>
      <w:numFmt w:val="lowerRoman"/>
      <w:lvlText w:val="%3."/>
      <w:lvlJc w:val="right"/>
      <w:pPr>
        <w:ind w:left="1800" w:hanging="180"/>
      </w:pPr>
    </w:lvl>
    <w:lvl w:ilvl="3" w:tplc="1C09000F">
      <w:start w:val="1"/>
      <w:numFmt w:val="decimal"/>
      <w:lvlText w:val="%4."/>
      <w:lvlJc w:val="left"/>
      <w:pPr>
        <w:ind w:left="2520" w:hanging="360"/>
      </w:pPr>
    </w:lvl>
    <w:lvl w:ilvl="4" w:tplc="1C090019">
      <w:start w:val="1"/>
      <w:numFmt w:val="lowerLetter"/>
      <w:lvlText w:val="%5."/>
      <w:lvlJc w:val="left"/>
      <w:pPr>
        <w:ind w:left="3240" w:hanging="360"/>
      </w:pPr>
    </w:lvl>
    <w:lvl w:ilvl="5" w:tplc="1C09001B">
      <w:start w:val="1"/>
      <w:numFmt w:val="lowerRoman"/>
      <w:lvlText w:val="%6."/>
      <w:lvlJc w:val="right"/>
      <w:pPr>
        <w:ind w:left="3960" w:hanging="180"/>
      </w:pPr>
    </w:lvl>
    <w:lvl w:ilvl="6" w:tplc="1C09000F">
      <w:start w:val="1"/>
      <w:numFmt w:val="decimal"/>
      <w:lvlText w:val="%7."/>
      <w:lvlJc w:val="left"/>
      <w:pPr>
        <w:ind w:left="4680" w:hanging="360"/>
      </w:pPr>
    </w:lvl>
    <w:lvl w:ilvl="7" w:tplc="1C090019">
      <w:start w:val="1"/>
      <w:numFmt w:val="lowerLetter"/>
      <w:lvlText w:val="%8."/>
      <w:lvlJc w:val="left"/>
      <w:pPr>
        <w:ind w:left="5400" w:hanging="360"/>
      </w:pPr>
    </w:lvl>
    <w:lvl w:ilvl="8" w:tplc="1C09001B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034A"/>
    <w:rsid w:val="00C6034A"/>
    <w:rsid w:val="00D12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D2F5A54"/>
  <w15:chartTrackingRefBased/>
  <w15:docId w15:val="{58096478-E618-492B-A883-1B489B307E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034A"/>
    <w:pPr>
      <w:spacing w:after="200" w:line="480" w:lineRule="auto"/>
      <w:jc w:val="both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6034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link w:val="ParagraphedelisteCar"/>
    <w:uiPriority w:val="34"/>
    <w:qFormat/>
    <w:rsid w:val="00C6034A"/>
    <w:pPr>
      <w:ind w:left="720"/>
      <w:contextualSpacing/>
    </w:pPr>
  </w:style>
  <w:style w:type="paragraph" w:styleId="Pieddepage">
    <w:name w:val="footer"/>
    <w:basedOn w:val="Normal"/>
    <w:link w:val="PieddepageCar"/>
    <w:uiPriority w:val="99"/>
    <w:unhideWhenUsed/>
    <w:rsid w:val="00C603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6034A"/>
    <w:rPr>
      <w:rFonts w:ascii="Times New Roman" w:hAnsi="Times New Roman" w:cs="Times New Roman"/>
      <w:sz w:val="24"/>
      <w:szCs w:val="24"/>
      <w:lang w:val="en-US"/>
    </w:rPr>
  </w:style>
  <w:style w:type="character" w:customStyle="1" w:styleId="ParagraphedelisteCar">
    <w:name w:val="Paragraphe de liste Car"/>
    <w:link w:val="Paragraphedeliste"/>
    <w:uiPriority w:val="34"/>
    <w:locked/>
    <w:rsid w:val="00C6034A"/>
    <w:rPr>
      <w:rFonts w:ascii="Times New Roman" w:hAnsi="Times New Roman" w:cs="Times New Roman"/>
      <w:sz w:val="24"/>
      <w:szCs w:val="24"/>
      <w:lang w:val="en-US"/>
    </w:rPr>
  </w:style>
  <w:style w:type="character" w:styleId="Numrodeligne">
    <w:name w:val="line number"/>
    <w:basedOn w:val="Policepardfaut"/>
    <w:uiPriority w:val="99"/>
    <w:semiHidden/>
    <w:unhideWhenUsed/>
    <w:rsid w:val="00C603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793</Characters>
  <Application>Microsoft Office Word</Application>
  <DocSecurity>0</DocSecurity>
  <Lines>6</Lines>
  <Paragraphs>1</Paragraphs>
  <ScaleCrop>false</ScaleCrop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Joel Bigna Rim</dc:creator>
  <cp:keywords/>
  <dc:description/>
  <cp:lastModifiedBy>Jean Joel Bigna Rim</cp:lastModifiedBy>
  <cp:revision>1</cp:revision>
  <dcterms:created xsi:type="dcterms:W3CDTF">2017-12-19T11:12:00Z</dcterms:created>
  <dcterms:modified xsi:type="dcterms:W3CDTF">2017-12-19T11:14:00Z</dcterms:modified>
</cp:coreProperties>
</file>